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160"/>
        <w:gridCol w:w="870"/>
        <w:gridCol w:w="1160"/>
        <w:gridCol w:w="1160"/>
        <w:gridCol w:w="1160"/>
        <w:gridCol w:w="1450"/>
        <w:gridCol w:w="1160"/>
        <w:gridCol w:w="1160"/>
        <w:gridCol w:w="1160"/>
        <w:gridCol w:w="1450"/>
        <w:gridCol w:w="1160"/>
        <w:gridCol w:w="1450"/>
      </w:tblGrid>
      <w:tr w:rsidR="00000000" w:rsidRPr="00041B2D" w14:paraId="64DD6455" w14:textId="77777777">
        <w:trPr>
          <w:cantSplit/>
          <w:tblHeader/>
        </w:trPr>
        <w:tc>
          <w:tcPr>
            <w:tcW w:w="0" w:type="auto"/>
            <w:gridSpan w:val="12"/>
            <w:hideMark/>
          </w:tcPr>
          <w:p w14:paraId="400D9A18" w14:textId="4BC08325" w:rsidR="00000000" w:rsidRPr="00041B2D" w:rsidRDefault="00000000" w:rsidP="00041B2D">
            <w:pPr>
              <w:pStyle w:val="title"/>
              <w:spacing w:before="0" w:beforeAutospacing="0" w:after="0" w:afterAutospacing="0"/>
              <w:rPr>
                <w:b/>
                <w:bCs/>
              </w:rPr>
            </w:pPr>
            <w:r w:rsidRPr="00041B2D">
              <w:rPr>
                <w:b/>
                <w:bCs/>
              </w:rPr>
              <w:t xml:space="preserve">Amantadine compared to </w:t>
            </w:r>
            <w:r w:rsidR="00880F10">
              <w:rPr>
                <w:b/>
                <w:bCs/>
              </w:rPr>
              <w:t>p</w:t>
            </w:r>
            <w:r w:rsidRPr="00041B2D">
              <w:rPr>
                <w:b/>
                <w:bCs/>
              </w:rPr>
              <w:t xml:space="preserve">lacebo for </w:t>
            </w:r>
            <w:r w:rsidR="00041B2D">
              <w:rPr>
                <w:b/>
                <w:bCs/>
              </w:rPr>
              <w:t>TBI</w:t>
            </w:r>
          </w:p>
        </w:tc>
      </w:tr>
      <w:tr w:rsidR="00000000" w:rsidRPr="00041B2D" w14:paraId="5107F9C9" w14:textId="77777777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5EF403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41B2D">
              <w:rPr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C3D67C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41B2D">
              <w:rPr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000000" w:rsidRPr="00041B2D" w14:paraId="5F56070C" w14:textId="77777777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066A57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Participants</w:t>
            </w:r>
            <w:r w:rsidRPr="00041B2D">
              <w:rPr>
                <w:b/>
                <w:bCs/>
                <w:color w:val="FFFFFF"/>
                <w:sz w:val="16"/>
                <w:szCs w:val="16"/>
              </w:rPr>
              <w:br/>
              <w:t>(studies)</w:t>
            </w:r>
            <w:r w:rsidRPr="00041B2D">
              <w:rPr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2A5FAD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A5420C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E383CC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442737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A1376D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CD8579F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2A62E88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53BAA0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Relative effect</w:t>
            </w:r>
            <w:r w:rsidRPr="00041B2D">
              <w:rPr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2B4DD6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000000" w:rsidRPr="00041B2D" w14:paraId="75CD456A" w14:textId="77777777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2593E64" w14:textId="77777777" w:rsidR="00000000" w:rsidRPr="00041B2D" w:rsidRDefault="00000000">
            <w:pPr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4BB2C70" w14:textId="77777777" w:rsidR="00000000" w:rsidRPr="00041B2D" w:rsidRDefault="00000000">
            <w:pPr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BA4A1AE" w14:textId="77777777" w:rsidR="00000000" w:rsidRPr="00041B2D" w:rsidRDefault="00000000">
            <w:pPr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5DB4449" w14:textId="77777777" w:rsidR="00000000" w:rsidRPr="00041B2D" w:rsidRDefault="00000000">
            <w:pPr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7D78794" w14:textId="77777777" w:rsidR="00000000" w:rsidRPr="00041B2D" w:rsidRDefault="00000000">
            <w:pPr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278F12F" w14:textId="77777777" w:rsidR="00000000" w:rsidRPr="00041B2D" w:rsidRDefault="00000000">
            <w:pPr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4C98FA9" w14:textId="77777777" w:rsidR="00000000" w:rsidRPr="00041B2D" w:rsidRDefault="00000000">
            <w:pPr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991C56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With 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E0F633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With Amantadine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851A5AB" w14:textId="77777777" w:rsidR="00000000" w:rsidRPr="00041B2D" w:rsidRDefault="00000000">
            <w:pPr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4D723B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Risk with 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24047E" w14:textId="77777777" w:rsidR="00000000" w:rsidRPr="00041B2D" w:rsidRDefault="0000000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041B2D">
              <w:rPr>
                <w:b/>
                <w:bCs/>
                <w:color w:val="FFFFFF"/>
                <w:sz w:val="16"/>
                <w:szCs w:val="16"/>
              </w:rPr>
              <w:t>Risk difference with Amantadine</w:t>
            </w:r>
          </w:p>
        </w:tc>
      </w:tr>
      <w:tr w:rsidR="00000000" w:rsidRPr="00041B2D" w14:paraId="4148F625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EECE639" w14:textId="77777777" w:rsidR="00000000" w:rsidRPr="00041B2D" w:rsidRDefault="00000000">
            <w:pPr>
              <w:divId w:val="2790754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Style w:val="label"/>
                <w:rFonts w:ascii="Times New Roman" w:eastAsia="Times New Roman" w:hAnsi="Times New Roman" w:cs="Times New Roman"/>
                <w:b/>
                <w:bCs/>
              </w:rPr>
              <w:t>Functional improvement (follow-up: range 2 weeks to 24 weeks)</w:t>
            </w:r>
          </w:p>
        </w:tc>
      </w:tr>
      <w:tr w:rsidR="00000000" w:rsidRPr="00041B2D" w14:paraId="4FA33525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7B053" w14:textId="77777777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t>224</w:t>
            </w: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4338C" w14:textId="77777777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A6212" w14:textId="21DC9B6B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6A46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2108B5" w14:textId="77777777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7DC1F" w14:textId="305C0040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  <w:r w:rsidR="006A468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47F54" w14:textId="57AED812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t>publication bias strongly suspected</w:t>
            </w:r>
            <w:r w:rsidR="0048255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48255B" w:rsidRPr="00041B2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rong association</w:t>
            </w: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ll plausible residual confounding would reduce the demonstrated effect</w:t>
            </w: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dose response gradient</w:t>
            </w:r>
            <w:r w:rsidR="007E3DE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B5B332" w14:textId="77777777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41B2D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884C4" w14:textId="77777777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A39EF" w14:textId="77777777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D3A6C" w14:textId="77777777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72EB5" w14:textId="77777777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9797B1" w14:textId="77777777" w:rsidR="00000000" w:rsidRPr="00041B2D" w:rsidRDefault="000000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41B2D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041B2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61 lower</w:t>
            </w:r>
            <w:r w:rsidRPr="00041B2D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041B2D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88 lower to 0.34 lower)</w:t>
            </w:r>
          </w:p>
        </w:tc>
      </w:tr>
    </w:tbl>
    <w:p w14:paraId="433AB019" w14:textId="2CB4A7D8" w:rsidR="00000000" w:rsidRPr="00041B2D" w:rsidRDefault="00000000">
      <w:pPr>
        <w:pStyle w:val="NormalWeb"/>
        <w:spacing w:before="0" w:beforeAutospacing="0" w:after="0" w:afterAutospacing="0"/>
        <w:rPr>
          <w:color w:val="000000"/>
          <w:sz w:val="16"/>
          <w:szCs w:val="16"/>
          <w:lang w:val="en"/>
        </w:rPr>
      </w:pPr>
      <w:r w:rsidRPr="00041B2D">
        <w:rPr>
          <w:b/>
          <w:bCs/>
          <w:color w:val="000000"/>
          <w:sz w:val="16"/>
          <w:szCs w:val="16"/>
          <w:lang w:val="en"/>
        </w:rPr>
        <w:t>CI:</w:t>
      </w:r>
      <w:r w:rsidRPr="00041B2D">
        <w:rPr>
          <w:color w:val="000000"/>
          <w:sz w:val="16"/>
          <w:szCs w:val="16"/>
          <w:lang w:val="en"/>
        </w:rPr>
        <w:t xml:space="preserve"> confidence interval; </w:t>
      </w:r>
      <w:r w:rsidRPr="00041B2D">
        <w:rPr>
          <w:b/>
          <w:bCs/>
          <w:color w:val="000000"/>
          <w:sz w:val="16"/>
          <w:szCs w:val="16"/>
          <w:lang w:val="en"/>
        </w:rPr>
        <w:t>SMD:</w:t>
      </w:r>
      <w:r w:rsidRPr="00041B2D">
        <w:rPr>
          <w:color w:val="000000"/>
          <w:sz w:val="16"/>
          <w:szCs w:val="16"/>
          <w:lang w:val="en"/>
        </w:rPr>
        <w:t xml:space="preserve"> standardi</w:t>
      </w:r>
      <w:r w:rsidR="00AA26C0">
        <w:rPr>
          <w:color w:val="000000"/>
          <w:sz w:val="16"/>
          <w:szCs w:val="16"/>
          <w:lang w:val="en"/>
        </w:rPr>
        <w:t>z</w:t>
      </w:r>
      <w:r w:rsidRPr="00041B2D">
        <w:rPr>
          <w:color w:val="000000"/>
          <w:sz w:val="16"/>
          <w:szCs w:val="16"/>
          <w:lang w:val="en"/>
        </w:rPr>
        <w:t>ed mean difference</w:t>
      </w:r>
    </w:p>
    <w:p w14:paraId="3D8278E3" w14:textId="77777777" w:rsidR="00000000" w:rsidRPr="00041B2D" w:rsidRDefault="00000000" w:rsidP="008E79F4">
      <w:pPr>
        <w:pStyle w:val="Heading4"/>
        <w:rPr>
          <w:rFonts w:eastAsia="Times New Roman"/>
          <w:color w:val="000000"/>
          <w:lang w:val="en"/>
        </w:rPr>
      </w:pPr>
      <w:r w:rsidRPr="00041B2D">
        <w:rPr>
          <w:rFonts w:eastAsia="Times New Roman"/>
          <w:color w:val="000000"/>
          <w:lang w:val="en"/>
        </w:rPr>
        <w:t>Explanations</w:t>
      </w:r>
    </w:p>
    <w:p w14:paraId="526D958D" w14:textId="4D0F18DA" w:rsidR="008E79F4" w:rsidRPr="00041B2D" w:rsidRDefault="00000000" w:rsidP="00A8273A">
      <w:pPr>
        <w:spacing w:line="240" w:lineRule="auto"/>
        <w:divId w:val="2130781210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041B2D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Effect estimates from both studies have small to large effect sizes, do not point to the same direction, with 95%CI that are not overlapping. Heterogeneity: i² &gt; 50% (P &lt; 0.05)</w:t>
      </w:r>
      <w:r w:rsidR="008E79F4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br/>
      </w:r>
      <w:r w:rsidRPr="00041B2D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. n is less than RIS with one study effect estimate touching the line of null effect</w:t>
      </w:r>
      <w:r w:rsidR="008E79F4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br/>
      </w:r>
      <w:r w:rsidRPr="00041B2D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c. Presence of funnel plot asymmetry. However, the included studies for this outcome are less than 10. Funnel plot asymmetry has a low power to determine publication bias from an outcome with studies less than 10</w:t>
      </w:r>
    </w:p>
    <w:sectPr w:rsidR="008E79F4" w:rsidRPr="00041B2D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3C99"/>
    <w:rsid w:val="00041B2D"/>
    <w:rsid w:val="00373789"/>
    <w:rsid w:val="00403C99"/>
    <w:rsid w:val="0048255B"/>
    <w:rsid w:val="006A468C"/>
    <w:rsid w:val="007E3DE4"/>
    <w:rsid w:val="00880F10"/>
    <w:rsid w:val="008E79F4"/>
    <w:rsid w:val="00A8273A"/>
    <w:rsid w:val="00AA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E1983"/>
  <w15:docId w15:val="{2D860610-D036-4A2E-BE29-CEC92D00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title">
    <w:name w:val="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971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8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94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07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435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5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esley</cp:lastModifiedBy>
  <cp:revision>9</cp:revision>
  <dcterms:created xsi:type="dcterms:W3CDTF">2022-10-21T15:29:00Z</dcterms:created>
  <dcterms:modified xsi:type="dcterms:W3CDTF">2022-10-21T15:47:00Z</dcterms:modified>
</cp:coreProperties>
</file>